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CA3C5" w14:textId="7CBA0CB0" w:rsidR="009929B9" w:rsidRDefault="009929B9" w:rsidP="009929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12FC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FB2E97">
        <w:rPr>
          <w:rFonts w:ascii="Times New Roman" w:hAnsi="Times New Roman" w:cs="Times New Roman"/>
          <w:sz w:val="24"/>
          <w:szCs w:val="24"/>
        </w:rPr>
        <w:t xml:space="preserve">Summarized adverse events (AEs) </w:t>
      </w:r>
      <w:r>
        <w:rPr>
          <w:rFonts w:ascii="Times New Roman" w:hAnsi="Times New Roman" w:cs="Times New Roman"/>
          <w:sz w:val="24"/>
          <w:szCs w:val="24"/>
        </w:rPr>
        <w:t xml:space="preserve">related to </w:t>
      </w:r>
      <w:bookmarkStart w:id="0" w:name="OLE_LINK9"/>
      <w:r w:rsidRPr="001D3E30">
        <w:rPr>
          <w:rFonts w:ascii="Times New Roman" w:hAnsi="Times New Roman" w:cs="Times New Roman"/>
          <w:sz w:val="24"/>
          <w:szCs w:val="24"/>
        </w:rPr>
        <w:t xml:space="preserve">neoadjuvant chemotherapy </w:t>
      </w:r>
      <w:r>
        <w:rPr>
          <w:rFonts w:ascii="Times New Roman" w:hAnsi="Times New Roman" w:cs="Times New Roman"/>
          <w:sz w:val="24"/>
          <w:szCs w:val="24"/>
        </w:rPr>
        <w:t>(NAC)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2E97">
        <w:rPr>
          <w:rFonts w:ascii="Times New Roman" w:hAnsi="Times New Roman" w:cs="Times New Roman"/>
          <w:sz w:val="24"/>
          <w:szCs w:val="24"/>
        </w:rPr>
        <w:t>of all the patients</w:t>
      </w:r>
      <w:r>
        <w:rPr>
          <w:rFonts w:ascii="Times New Roman" w:hAnsi="Times New Roman" w:cs="Times New Roman"/>
          <w:sz w:val="24"/>
          <w:szCs w:val="24"/>
        </w:rPr>
        <w:t xml:space="preserve"> included.</w:t>
      </w:r>
    </w:p>
    <w:tbl>
      <w:tblPr>
        <w:tblStyle w:val="TableGrid"/>
        <w:tblpPr w:leftFromText="180" w:rightFromText="180" w:vertAnchor="page" w:horzAnchor="margin" w:tblpXSpec="center" w:tblpY="2543"/>
        <w:tblW w:w="6434" w:type="dxa"/>
        <w:tblLook w:val="04A0" w:firstRow="1" w:lastRow="0" w:firstColumn="1" w:lastColumn="0" w:noHBand="0" w:noVBand="1"/>
      </w:tblPr>
      <w:tblGrid>
        <w:gridCol w:w="3393"/>
        <w:gridCol w:w="606"/>
        <w:gridCol w:w="606"/>
        <w:gridCol w:w="606"/>
        <w:gridCol w:w="606"/>
        <w:gridCol w:w="617"/>
      </w:tblGrid>
      <w:tr w:rsidR="009929B9" w:rsidRPr="009431F3" w14:paraId="4997A7E8" w14:textId="77777777" w:rsidTr="00F63316">
        <w:tc>
          <w:tcPr>
            <w:tcW w:w="3393" w:type="dxa"/>
            <w:vMerge w:val="restart"/>
            <w:tcBorders>
              <w:left w:val="nil"/>
              <w:right w:val="nil"/>
            </w:tcBorders>
          </w:tcPr>
          <w:p w14:paraId="6D3E61F0" w14:textId="77777777" w:rsidR="009929B9" w:rsidRPr="009431F3" w:rsidRDefault="009929B9" w:rsidP="00F63316">
            <w:pPr>
              <w:rPr>
                <w:rFonts w:ascii="Times New Roman" w:hAnsi="Times New Roman" w:cs="Times New Roman"/>
              </w:rPr>
            </w:pPr>
          </w:p>
          <w:p w14:paraId="0D402735" w14:textId="77777777" w:rsidR="009929B9" w:rsidRPr="009431F3" w:rsidRDefault="009929B9" w:rsidP="00F63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1F3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</w:tc>
        <w:tc>
          <w:tcPr>
            <w:tcW w:w="606" w:type="dxa"/>
            <w:tcBorders>
              <w:left w:val="nil"/>
              <w:right w:val="nil"/>
            </w:tcBorders>
          </w:tcPr>
          <w:p w14:paraId="712CC8D5" w14:textId="77777777" w:rsidR="009929B9" w:rsidRPr="009431F3" w:rsidRDefault="009929B9" w:rsidP="00F63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5" w:type="dxa"/>
            <w:gridSpan w:val="4"/>
            <w:tcBorders>
              <w:left w:val="nil"/>
              <w:right w:val="nil"/>
            </w:tcBorders>
          </w:tcPr>
          <w:p w14:paraId="5E219680" w14:textId="77777777" w:rsidR="009929B9" w:rsidRPr="009431F3" w:rsidRDefault="009929B9" w:rsidP="00F63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1F3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9929B9" w:rsidRPr="009431F3" w14:paraId="1BC1A918" w14:textId="77777777" w:rsidTr="00F63316">
        <w:tc>
          <w:tcPr>
            <w:tcW w:w="33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114F57" w14:textId="77777777" w:rsidR="009929B9" w:rsidRPr="009431F3" w:rsidRDefault="009929B9" w:rsidP="00F633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</w:tcPr>
          <w:p w14:paraId="651D9133" w14:textId="77777777" w:rsidR="009929B9" w:rsidRPr="009431F3" w:rsidRDefault="009929B9" w:rsidP="00F63316">
            <w:pPr>
              <w:jc w:val="center"/>
              <w:rPr>
                <w:rFonts w:ascii="Times New Roman" w:hAnsi="Times New Roman" w:cs="Times New Roman"/>
              </w:rPr>
            </w:pPr>
            <w:r w:rsidRPr="009431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</w:tcPr>
          <w:p w14:paraId="3A582E24" w14:textId="77777777" w:rsidR="009929B9" w:rsidRPr="009431F3" w:rsidRDefault="009929B9" w:rsidP="00F63316">
            <w:pPr>
              <w:rPr>
                <w:rFonts w:ascii="Times New Roman" w:hAnsi="Times New Roman" w:cs="Times New Roman"/>
              </w:rPr>
            </w:pPr>
            <w:r w:rsidRPr="009431F3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</w:tcPr>
          <w:p w14:paraId="63EEE209" w14:textId="77777777" w:rsidR="009929B9" w:rsidRPr="009431F3" w:rsidRDefault="009929B9" w:rsidP="00F63316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431F3">
              <w:rPr>
                <w:rFonts w:ascii="Times New Roman" w:eastAsia="DengXian" w:hAnsi="Times New Roman" w:cs="Times New Roman"/>
              </w:rPr>
              <w:t>Ⅱ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</w:tcPr>
          <w:p w14:paraId="5E624DA2" w14:textId="77777777" w:rsidR="009929B9" w:rsidRPr="009431F3" w:rsidRDefault="009929B9" w:rsidP="00F63316">
            <w:pPr>
              <w:jc w:val="center"/>
              <w:rPr>
                <w:rFonts w:ascii="Times New Roman" w:hAnsi="Times New Roman" w:cs="Times New Roman"/>
              </w:rPr>
            </w:pPr>
            <w:r w:rsidRPr="009431F3">
              <w:rPr>
                <w:rFonts w:ascii="Times New Roman" w:eastAsia="DengXian" w:hAnsi="Times New Roman" w:cs="Times New Roman"/>
              </w:rPr>
              <w:t>Ⅲ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</w:tcPr>
          <w:p w14:paraId="7C491BEF" w14:textId="77777777" w:rsidR="009929B9" w:rsidRPr="009431F3" w:rsidRDefault="009929B9" w:rsidP="00F63316">
            <w:pPr>
              <w:rPr>
                <w:rFonts w:ascii="Times New Roman" w:hAnsi="Times New Roman" w:cs="Times New Roman"/>
              </w:rPr>
            </w:pPr>
            <w:r w:rsidRPr="009431F3">
              <w:rPr>
                <w:rFonts w:ascii="Times New Roman" w:hAnsi="Times New Roman" w:cs="Times New Roman"/>
              </w:rPr>
              <w:t>Ⅳ</w:t>
            </w:r>
          </w:p>
        </w:tc>
      </w:tr>
      <w:tr w:rsidR="009929B9" w:rsidRPr="009431F3" w14:paraId="67EE9510" w14:textId="77777777" w:rsidTr="00F63316">
        <w:tc>
          <w:tcPr>
            <w:tcW w:w="3393" w:type="dxa"/>
            <w:tcBorders>
              <w:left w:val="nil"/>
              <w:bottom w:val="nil"/>
              <w:right w:val="nil"/>
            </w:tcBorders>
          </w:tcPr>
          <w:p w14:paraId="6F80CE90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1B66">
              <w:rPr>
                <w:rFonts w:ascii="Times New Roman" w:hAnsi="Times New Roman" w:cs="Times New Roman"/>
                <w:bCs/>
              </w:rPr>
              <w:t>Anemia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14:paraId="3B816A24" w14:textId="0B8D7E7F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14:paraId="6ED1BC6B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14:paraId="7F3650CD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14:paraId="61C6B31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</w:tcPr>
          <w:p w14:paraId="1ED18BD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</w:tr>
      <w:tr w:rsidR="009929B9" w:rsidRPr="009431F3" w14:paraId="5A9AE607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6D97E79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1B66">
              <w:rPr>
                <w:rFonts w:ascii="Times New Roman" w:hAnsi="Times New Roman" w:cs="Times New Roman"/>
                <w:bCs/>
              </w:rPr>
              <w:t>White blood cell de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0D5C4DF" w14:textId="273BFB5B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3EE5B7B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A384791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C1E3CE6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F131860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3AF39E40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3777B81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1B66">
              <w:rPr>
                <w:rFonts w:ascii="Times New Roman" w:hAnsi="Times New Roman" w:cs="Times New Roman"/>
                <w:bCs/>
              </w:rPr>
              <w:t>Neutrophil count de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9C9B8FD" w14:textId="58EC8B80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ACA936E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886D4C6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79DACD5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6FC5FCA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123D4629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F0ADD3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1B66">
              <w:rPr>
                <w:rFonts w:ascii="Times New Roman" w:hAnsi="Times New Roman" w:cs="Times New Roman"/>
                <w:bCs/>
              </w:rPr>
              <w:t>Platelet count de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ED6146C" w14:textId="1A619B63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5DA53F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3D417AE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A9D25B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9BD67A1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6FC56948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3B94EF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51B66">
              <w:rPr>
                <w:rFonts w:ascii="Times New Roman" w:hAnsi="Times New Roman" w:cs="Times New Roman"/>
                <w:bCs/>
              </w:rPr>
              <w:t>Hemorrhag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7180D51" w14:textId="4AB6467E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0C381E4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75ADAC7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387BAB0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911ED31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31997151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364F25C" w14:textId="77777777" w:rsidR="009929B9" w:rsidRPr="008A7F6E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</w:t>
            </w:r>
            <w:r w:rsidRPr="00DE2E7A">
              <w:rPr>
                <w:rFonts w:ascii="Times New Roman" w:hAnsi="Times New Roman" w:cs="Times New Roman"/>
                <w:bCs/>
              </w:rPr>
              <w:t>ilirubin</w:t>
            </w:r>
            <w:r>
              <w:rPr>
                <w:rFonts w:ascii="Times New Roman" w:hAnsi="Times New Roman" w:cs="Times New Roman"/>
                <w:bCs/>
              </w:rPr>
              <w:t xml:space="preserve"> in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2B268FF" w14:textId="0B23DC55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172D39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D2CBA66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7F7B3C5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4B868CF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3A2FA55D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69CF907" w14:textId="77777777" w:rsidR="009929B9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E2E7A">
              <w:rPr>
                <w:rFonts w:ascii="Times New Roman" w:hAnsi="Times New Roman" w:cs="Times New Roman"/>
                <w:bCs/>
              </w:rPr>
              <w:t>lanine aminotransferase</w:t>
            </w:r>
            <w:r>
              <w:rPr>
                <w:rFonts w:ascii="Times New Roman" w:hAnsi="Times New Roman" w:cs="Times New Roman"/>
                <w:bCs/>
              </w:rPr>
              <w:t xml:space="preserve"> in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F0A821F" w14:textId="43E98D4C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12EAD6A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6BF804B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BA98D5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2A04979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70766253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0E7A4AB" w14:textId="77777777" w:rsidR="009929B9" w:rsidRPr="008A7F6E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E2E7A">
              <w:rPr>
                <w:rFonts w:ascii="Times New Roman" w:hAnsi="Times New Roman" w:cs="Times New Roman"/>
                <w:bCs/>
              </w:rPr>
              <w:t>lkaline phosphatase</w:t>
            </w:r>
            <w:r>
              <w:rPr>
                <w:rFonts w:ascii="Times New Roman" w:hAnsi="Times New Roman" w:cs="Times New Roman"/>
                <w:bCs/>
              </w:rPr>
              <w:t xml:space="preserve"> in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1A523B0" w14:textId="527BC47C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757028A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0091552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7838C34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CA6A78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4A5CA00C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8A6FA66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E2E7A">
              <w:rPr>
                <w:rFonts w:ascii="Times New Roman" w:hAnsi="Times New Roman" w:cs="Times New Roman"/>
                <w:bCs/>
              </w:rPr>
              <w:t>Mucositis ora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8E0D26E" w14:textId="28F83045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3F5825B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C969FF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983CEC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0A162E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50A4A3DE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E74BB8F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E2E7A">
              <w:rPr>
                <w:rFonts w:ascii="Times New Roman" w:hAnsi="Times New Roman" w:cs="Times New Roman"/>
                <w:bCs/>
              </w:rPr>
              <w:t>Vomitin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F4C4207" w14:textId="2991CE05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B8DE1A7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D16BF13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CAD1C09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81960D6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1353DA63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72F695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E2E7A">
              <w:rPr>
                <w:rFonts w:ascii="Times New Roman" w:hAnsi="Times New Roman" w:cs="Times New Roman"/>
                <w:bCs/>
              </w:rPr>
              <w:t>Diarrhe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0E92BCF" w14:textId="36D7A9BA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C42920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0E994C6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BFD558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0C727F0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569BB881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2EDC449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E2E7A">
              <w:rPr>
                <w:rFonts w:ascii="Times New Roman" w:hAnsi="Times New Roman" w:cs="Times New Roman"/>
                <w:bCs/>
              </w:rPr>
              <w:t>Creatinine increase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68FE076" w14:textId="77A94ACE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8A2F4B3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E9224B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798127F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00A4F93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6C7677A1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F0221AE" w14:textId="77777777" w:rsidR="009929B9" w:rsidRPr="00DE2E7A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F</w:t>
            </w:r>
            <w:r>
              <w:rPr>
                <w:rFonts w:ascii="Times New Roman" w:hAnsi="Times New Roman" w:cs="Times New Roman"/>
                <w:bCs/>
              </w:rPr>
              <w:t>eve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FD2CA80" w14:textId="207BAD2C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4AF9CD7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020C62F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45FF05C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F94D9DA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54846AAD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7D849DC" w14:textId="77777777" w:rsidR="009929B9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00F7">
              <w:rPr>
                <w:rFonts w:ascii="Times New Roman" w:hAnsi="Times New Roman" w:cs="Times New Roman"/>
                <w:bCs/>
              </w:rPr>
              <w:t>Alopeci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F9645D3" w14:textId="10F569C0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301A5BE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14027B1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53F7795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EDB7781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33C52C30" w14:textId="77777777" w:rsidTr="00F63316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6FD4E61" w14:textId="77777777" w:rsidR="009929B9" w:rsidRPr="001600F7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AC6E2A">
              <w:rPr>
                <w:rFonts w:ascii="Times New Roman" w:hAnsi="Times New Roman" w:cs="Times New Roman"/>
                <w:bCs/>
              </w:rPr>
              <w:t>ardiac</w:t>
            </w:r>
            <w:r>
              <w:rPr>
                <w:rFonts w:ascii="Times New Roman" w:hAnsi="Times New Roman" w:cs="Times New Roman"/>
                <w:bCs/>
              </w:rPr>
              <w:t xml:space="preserve"> rat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EB4CFC7" w14:textId="05D04C76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993FEE7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DA6B644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FAB1A14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2146722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9929B9" w:rsidRPr="009431F3" w14:paraId="36EFCE1F" w14:textId="77777777" w:rsidTr="00F63316"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070E" w14:textId="77777777" w:rsidR="009929B9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6E2A">
              <w:rPr>
                <w:rFonts w:ascii="Times New Roman" w:hAnsi="Times New Roman" w:cs="Times New Roman"/>
                <w:bCs/>
              </w:rPr>
              <w:t>Constipatio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460DA" w14:textId="3AB35D2A" w:rsidR="009929B9" w:rsidRPr="00C51B66" w:rsidRDefault="00F17F14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470F3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DE788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0A4D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FE0CB" w14:textId="77777777" w:rsidR="009929B9" w:rsidRPr="00C51B66" w:rsidRDefault="009929B9" w:rsidP="00F6331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</w:tbl>
    <w:p w14:paraId="36303A92" w14:textId="77777777" w:rsidR="007274FC" w:rsidRPr="009929B9" w:rsidRDefault="007274FC"/>
    <w:sectPr w:rsidR="007274FC" w:rsidRPr="00992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345E1" w14:textId="77777777" w:rsidR="00155667" w:rsidRDefault="00155667" w:rsidP="009929B9">
      <w:r>
        <w:separator/>
      </w:r>
    </w:p>
  </w:endnote>
  <w:endnote w:type="continuationSeparator" w:id="0">
    <w:p w14:paraId="09C7F677" w14:textId="77777777" w:rsidR="00155667" w:rsidRDefault="00155667" w:rsidP="00992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9F506" w14:textId="77777777" w:rsidR="00155667" w:rsidRDefault="00155667" w:rsidP="009929B9">
      <w:r>
        <w:separator/>
      </w:r>
    </w:p>
  </w:footnote>
  <w:footnote w:type="continuationSeparator" w:id="0">
    <w:p w14:paraId="7510D7D0" w14:textId="77777777" w:rsidR="00155667" w:rsidRDefault="00155667" w:rsidP="00992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43"/>
    <w:rsid w:val="00155667"/>
    <w:rsid w:val="00420943"/>
    <w:rsid w:val="006E1DF8"/>
    <w:rsid w:val="0070069B"/>
    <w:rsid w:val="00712FC4"/>
    <w:rsid w:val="007274FC"/>
    <w:rsid w:val="008E058A"/>
    <w:rsid w:val="009929B9"/>
    <w:rsid w:val="00A87B8B"/>
    <w:rsid w:val="00B5143E"/>
    <w:rsid w:val="00CE5DE3"/>
    <w:rsid w:val="00F1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73B60"/>
  <w15:chartTrackingRefBased/>
  <w15:docId w15:val="{C50D252F-080D-4C9F-9FF2-0AD20C250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9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9B9"/>
    <w:rPr>
      <w:sz w:val="18"/>
      <w:szCs w:val="18"/>
    </w:rPr>
  </w:style>
  <w:style w:type="table" w:styleId="TableGrid">
    <w:name w:val="Table Grid"/>
    <w:basedOn w:val="TableNormal"/>
    <w:uiPriority w:val="39"/>
    <w:rsid w:val="00992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huang</dc:creator>
  <cp:keywords/>
  <dc:description/>
  <cp:lastModifiedBy>Jophcy Kumar</cp:lastModifiedBy>
  <cp:revision>2</cp:revision>
  <dcterms:created xsi:type="dcterms:W3CDTF">2022-10-11T09:41:00Z</dcterms:created>
  <dcterms:modified xsi:type="dcterms:W3CDTF">2022-10-11T09:41:00Z</dcterms:modified>
</cp:coreProperties>
</file>